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b/>
          <w:lang w:val="en-GB"/>
        </w:rPr>
        <w:t>Table S3.</w:t>
      </w:r>
    </w:p>
    <w:tbl>
      <w:tblPr>
        <w:tblW w:w="56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4"/>
        <w:gridCol w:w="1155"/>
        <w:gridCol w:w="1491"/>
        <w:gridCol w:w="1400"/>
      </w:tblGrid>
      <w:tr>
        <w:trPr>
          <w:trHeight w:val="255" w:hRule="atLeast"/>
        </w:trPr>
        <w:tc>
          <w:tcPr>
            <w:tcW w:w="420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Regulated genes in absence of FoxE1</w:t>
            </w:r>
          </w:p>
        </w:tc>
        <w:tc>
          <w:tcPr>
            <w:tcW w:w="1400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554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obe</w:t>
            </w:r>
          </w:p>
        </w:tc>
        <w:tc>
          <w:tcPr>
            <w:tcW w:w="1155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91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148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1E-1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25320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amts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6.37E-12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4224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6E-10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59479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ss8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41E-09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11991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ox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49E-08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10789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r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92E-08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3957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ovl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7.21E-07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22032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nlrb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3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1418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ip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9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55631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gf18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2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10833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14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16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99153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1-Da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74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6700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68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44985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20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71E-0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45305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am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8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80786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l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24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12760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t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68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53674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l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54E-2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527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cy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9E-22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54855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rl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36E-09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05421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a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89E-09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26993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sd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89E-09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645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ld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96E-09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04583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pp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5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1940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f2l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5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59495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it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5.72E-06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7132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q10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3E-0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41551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c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5E-0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66491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krd37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4E-0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7433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f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9E-0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63508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v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52E-05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571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p90b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5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1258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62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2759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9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76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6493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85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16163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go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33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04746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f2bp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4.70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133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ou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.85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49395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ia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9.02E-0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51757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1l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5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7889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23a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8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4679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em66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19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000561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min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1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45769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fand2a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39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22761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se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45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81200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pr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62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02854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0687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o1l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4_P13976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72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554157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jb1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1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1290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f2l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93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484738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f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45804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365444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7026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ok3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00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2_P73986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5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53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202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4a2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2.87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43_P11152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4sf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30E-03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_64_P01762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23b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regulated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3.91E-0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080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es-ES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/>
    </w:rPr>
  </w:style>
  <w:style w:type="character" w:styleId="AsuntodelcomentarioCar">
    <w:name w:val="Asunto del comentario Car"/>
    <w:qFormat/>
    <w:rPr>
      <w:b/>
      <w:bCs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0:56:00Z</dcterms:created>
  <dc:creator>santisteban</dc:creator>
  <dc:description/>
  <dc:language>en-US</dc:language>
  <cp:lastModifiedBy>Lara</cp:lastModifiedBy>
  <dcterms:modified xsi:type="dcterms:W3CDTF">2013-04-19T10:56:00Z</dcterms:modified>
  <cp:revision>2</cp:revision>
  <dc:subject/>
  <dc:title>Supporting Table 1</dc:title>
</cp:coreProperties>
</file>